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16sdtfl w16du wp14">
  <w:body>
    <w:p w:rsidRPr="00B66E04" w:rsidR="00570871" w:rsidP="0024717B" w:rsidRDefault="0034166A" w14:paraId="42025D8A" w14:textId="6F3FA16A">
      <w:pPr>
        <w:spacing w:line="240" w:lineRule="auto"/>
        <w:jc w:val="both"/>
        <w:rPr>
          <w:rFonts w:ascii="Arial" w:hAnsi="Arial" w:cs="Arial"/>
        </w:rPr>
      </w:pPr>
      <w:r w:rsidRPr="0034166A">
        <w:rPr>
          <w:rFonts w:ascii="Arial" w:hAnsi="Arial" w:cs="Arial"/>
          <w:b/>
          <w:bCs/>
        </w:rPr>
        <w:drawing>
          <wp:inline distT="0" distB="0" distL="0" distR="0" wp14:anchorId="344B3B7B" wp14:editId="0E72FB6B">
            <wp:extent cx="5943600" cy="3768090"/>
            <wp:effectExtent l="0" t="0" r="0" b="3810"/>
            <wp:docPr id="21004321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4321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E6BA7">
        <w:rPr>
          <w:rFonts w:ascii="Arial" w:hAnsi="Arial" w:cs="Arial"/>
          <w:b/>
          <w:bCs/>
        </w:rPr>
        <w:t>Supplementary figure 1</w:t>
      </w:r>
      <w:r w:rsidR="00570871">
        <w:rPr>
          <w:rFonts w:ascii="Arial" w:hAnsi="Arial" w:cs="Arial"/>
          <w:b/>
          <w:bCs/>
        </w:rPr>
        <w:t xml:space="preserve">. </w:t>
      </w:r>
      <w:r w:rsidRPr="1F89431F" w:rsidR="00570871">
        <w:rPr>
          <w:rFonts w:ascii="Arial" w:hAnsi="Arial" w:cs="Arial"/>
          <w:i/>
          <w:iCs/>
        </w:rPr>
        <w:t>Kaplan Meier curves showing survival probability in days</w:t>
      </w:r>
      <w:r w:rsidRPr="1F89431F" w:rsidR="00570871">
        <w:rPr>
          <w:rFonts w:ascii="Arial" w:hAnsi="Arial" w:cs="Arial"/>
        </w:rPr>
        <w:t>. A) Approximate disease-free survival and B) overall survival across all treatment regimens. C) Approximate disease-free survival and D) overall survival for patients treated with or without platinum-containing therapy.</w:t>
      </w:r>
    </w:p>
    <w:p w:rsidR="00CE6BA7" w:rsidP="00F65476" w:rsidRDefault="00CE6BA7" w14:paraId="3870DF66" w14:textId="6FCB5CF5">
      <w:pPr>
        <w:rPr>
          <w:rFonts w:ascii="Arial" w:hAnsi="Arial" w:cs="Arial"/>
          <w:b/>
          <w:bCs/>
        </w:rPr>
      </w:pPr>
    </w:p>
    <w:p w:rsidR="00CE6BA7" w:rsidP="00F65476" w:rsidRDefault="00136302" w14:paraId="0F64EF4B" w14:textId="5582171D">
      <w:pPr>
        <w:rPr>
          <w:rFonts w:ascii="Arial" w:hAnsi="Arial" w:cs="Arial"/>
          <w:b/>
          <w:bCs/>
        </w:rPr>
      </w:pPr>
      <w:r w:rsidRPr="00136302">
        <w:rPr>
          <w:rFonts w:ascii="Arial" w:hAnsi="Arial" w:cs="Arial"/>
          <w:b/>
          <w:bCs/>
        </w:rPr>
        <w:lastRenderedPageBreak/>
        <w:drawing>
          <wp:inline distT="0" distB="0" distL="0" distR="0" wp14:anchorId="7ABD8BDF" wp14:editId="54ABF022">
            <wp:extent cx="5486400" cy="7315200"/>
            <wp:effectExtent l="0" t="0" r="0" b="0"/>
            <wp:docPr id="1012649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64930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4881" w:rsidP="00F65476" w:rsidRDefault="00CE6BA7" w14:paraId="4359BAC9" w14:textId="6F05392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2</w:t>
      </w:r>
      <w:r w:rsidR="00354881">
        <w:rPr>
          <w:rFonts w:ascii="Arial" w:hAnsi="Arial" w:cs="Arial"/>
          <w:b/>
          <w:bCs/>
        </w:rPr>
        <w:t xml:space="preserve">. </w:t>
      </w:r>
      <w:r w:rsidRPr="1F89431F" w:rsidR="00354881">
        <w:rPr>
          <w:rFonts w:ascii="Arial" w:hAnsi="Arial" w:cs="Arial"/>
          <w:i/>
          <w:iCs/>
        </w:rPr>
        <w:t>Alteration profile of the top 20 most frequently mutated genes (mutated in &gt;10% of cases) across 85 TNBC patients, stratified by treatment regimen</w:t>
      </w:r>
      <w:r w:rsidRPr="1F89431F" w:rsidR="00354881">
        <w:rPr>
          <w:rFonts w:ascii="Arial" w:hAnsi="Arial" w:cs="Arial"/>
        </w:rPr>
        <w:t xml:space="preserve">. Each column on the x-axis represents one patient. </w:t>
      </w:r>
      <w:proofErr w:type="spellStart"/>
      <w:r w:rsidRPr="1F89431F" w:rsidR="00354881">
        <w:rPr>
          <w:rFonts w:ascii="Arial" w:hAnsi="Arial" w:cs="Arial"/>
        </w:rPr>
        <w:t>Multi_hit</w:t>
      </w:r>
      <w:proofErr w:type="spellEnd"/>
      <w:r w:rsidRPr="1F89431F" w:rsidR="00354881">
        <w:rPr>
          <w:rFonts w:ascii="Arial" w:hAnsi="Arial" w:cs="Arial"/>
        </w:rPr>
        <w:t xml:space="preserve"> indicates that more than one mutation was found in the same gene in the same sample.</w:t>
      </w:r>
    </w:p>
    <w:p w:rsidR="00CE6BA7" w:rsidP="00F65476" w:rsidRDefault="00CE6BA7" w14:paraId="25A78B88" w14:textId="77777777">
      <w:pPr>
        <w:rPr>
          <w:rFonts w:ascii="Arial" w:hAnsi="Arial" w:cs="Arial"/>
          <w:b/>
          <w:bCs/>
        </w:rPr>
      </w:pPr>
    </w:p>
    <w:p w:rsidRPr="00F65476" w:rsidR="00F65476" w:rsidP="23E6161A" w:rsidRDefault="6FC7971F" w14:paraId="0A21007D" w14:textId="10509C70">
      <w:pPr>
        <w:pStyle w:val="Normal"/>
        <w:suppressLineNumbers w:val="0"/>
        <w:spacing w:before="0" w:beforeAutospacing="off" w:after="160" w:afterAutospacing="off" w:line="278" w:lineRule="auto"/>
        <w:ind w:left="0" w:right="0"/>
        <w:jc w:val="left"/>
        <w:rPr>
          <w:rFonts w:ascii="Arial" w:hAnsi="Arial" w:cs="Arial"/>
          <w:b w:val="1"/>
          <w:bCs w:val="1"/>
        </w:rPr>
      </w:pPr>
      <w:r w:rsidRPr="23E6161A" w:rsidR="6FC7971F">
        <w:rPr>
          <w:rFonts w:ascii="Arial" w:hAnsi="Arial" w:cs="Arial"/>
          <w:b w:val="1"/>
          <w:bCs w:val="1"/>
        </w:rPr>
        <w:t xml:space="preserve">Supplementary </w:t>
      </w:r>
      <w:r w:rsidRPr="23E6161A" w:rsidR="1630CBA4">
        <w:rPr>
          <w:rFonts w:ascii="Arial" w:hAnsi="Arial" w:cs="Arial"/>
          <w:b w:val="1"/>
          <w:bCs w:val="1"/>
        </w:rPr>
        <w:t xml:space="preserve">table </w:t>
      </w:r>
      <w:r w:rsidRPr="23E6161A" w:rsidR="5FB57AB8">
        <w:rPr>
          <w:rFonts w:ascii="Arial" w:hAnsi="Arial" w:cs="Arial"/>
          <w:b w:val="1"/>
          <w:bCs w:val="1"/>
        </w:rPr>
        <w:t>1</w:t>
      </w:r>
    </w:p>
    <w:p w:rsidRPr="00F65476" w:rsidR="00F65476" w:rsidP="00F65476" w:rsidRDefault="00F65476" w14:paraId="5E584B60" w14:textId="2F1C73C2">
      <w:pPr>
        <w:rPr>
          <w:rFonts w:ascii="Arial" w:hAnsi="Arial" w:cs="Arial"/>
        </w:rPr>
      </w:pPr>
      <w:r w:rsidRPr="00F65476">
        <w:rPr>
          <w:rFonts w:ascii="Arial" w:hAnsi="Arial" w:cs="Arial"/>
        </w:rPr>
        <w:t>Overview of the genes that were compared for the mutation status in our cohort and the mutation status in the MSK-IMPACT study, including statistical significance (p&lt;0.05).</w:t>
      </w:r>
    </w:p>
    <w:p w:rsidRPr="00F65476" w:rsidR="00F65476" w:rsidRDefault="00F65476" w14:paraId="5FF3B02F" w14:textId="7777777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4"/>
        <w:gridCol w:w="2386"/>
      </w:tblGrid>
      <w:tr w:rsidRPr="0057567A" w:rsidR="00F65476" w:rsidTr="00F65476" w14:paraId="1C918B97" w14:textId="77777777">
        <w:trPr>
          <w:trHeight w:val="300"/>
        </w:trPr>
        <w:tc>
          <w:tcPr>
            <w:tcW w:w="6964" w:type="dxa"/>
            <w:noWrap/>
            <w:hideMark/>
          </w:tcPr>
          <w:p w:rsidRPr="0057567A" w:rsidR="00F65476" w:rsidRDefault="00F65476" w14:paraId="2EADDFDA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67A">
              <w:rPr>
                <w:rFonts w:ascii="Arial" w:hAnsi="Arial" w:cs="Arial"/>
                <w:b/>
                <w:bCs/>
                <w:sz w:val="22"/>
                <w:szCs w:val="22"/>
              </w:rPr>
              <w:t>Tier I.A. gene mutation</w:t>
            </w:r>
          </w:p>
        </w:tc>
        <w:tc>
          <w:tcPr>
            <w:tcW w:w="2386" w:type="dxa"/>
            <w:noWrap/>
            <w:hideMark/>
          </w:tcPr>
          <w:p w:rsidRPr="0057567A" w:rsidR="00F65476" w:rsidRDefault="00F65476" w14:paraId="5F716737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67A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</w:tr>
      <w:tr w:rsidRPr="0057567A" w:rsidR="00F65476" w:rsidTr="00F65476" w14:paraId="402F816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6A4D4D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RBB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C85B2F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3FE940E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P="00F65476" w:rsidRDefault="00F65476" w14:paraId="79850850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6" w:type="dxa"/>
            <w:noWrap/>
            <w:hideMark/>
          </w:tcPr>
          <w:p w:rsidRPr="0057567A" w:rsidR="00F65476" w:rsidRDefault="00F65476" w14:paraId="7F9CDD78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Pr="0057567A" w:rsidR="00F65476" w:rsidTr="00F65476" w14:paraId="5A651314" w14:textId="77777777">
        <w:trPr>
          <w:trHeight w:val="300"/>
        </w:trPr>
        <w:tc>
          <w:tcPr>
            <w:tcW w:w="6964" w:type="dxa"/>
            <w:noWrap/>
            <w:hideMark/>
          </w:tcPr>
          <w:p w:rsidRPr="0057567A" w:rsidR="00F65476" w:rsidRDefault="00F65476" w14:paraId="726B9E94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67A">
              <w:rPr>
                <w:rFonts w:ascii="Arial" w:hAnsi="Arial" w:cs="Arial"/>
                <w:b/>
                <w:bCs/>
                <w:sz w:val="22"/>
                <w:szCs w:val="22"/>
              </w:rPr>
              <w:t>Tier I.B. gene mutation</w:t>
            </w:r>
          </w:p>
        </w:tc>
        <w:tc>
          <w:tcPr>
            <w:tcW w:w="2386" w:type="dxa"/>
            <w:noWrap/>
            <w:hideMark/>
          </w:tcPr>
          <w:p w:rsidRPr="0057567A" w:rsidR="00F65476" w:rsidRDefault="00F65476" w14:paraId="25AF8A9B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67A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</w:tr>
      <w:tr w:rsidRPr="0057567A" w:rsidR="00F65476" w:rsidTr="00F65476" w14:paraId="0E445B8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299DE0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BRCA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3E689E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26CF39F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F77F4E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BRCA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7FB17D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4061972C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6EEEFB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IK3C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77075B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114C42C1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AF13FB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B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42602F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32F99BEC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P="00F65476" w:rsidRDefault="00F65476" w14:paraId="35A9A01C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6" w:type="dxa"/>
            <w:noWrap/>
            <w:hideMark/>
          </w:tcPr>
          <w:p w:rsidRPr="0057567A" w:rsidR="00F65476" w:rsidRDefault="00F65476" w14:paraId="47701C47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Pr="0057567A" w:rsidR="00F65476" w:rsidTr="00F65476" w14:paraId="6E8CC6A8" w14:textId="77777777">
        <w:trPr>
          <w:trHeight w:val="300"/>
        </w:trPr>
        <w:tc>
          <w:tcPr>
            <w:tcW w:w="6964" w:type="dxa"/>
            <w:noWrap/>
            <w:hideMark/>
          </w:tcPr>
          <w:p w:rsidRPr="0057567A" w:rsidR="00F65476" w:rsidRDefault="00F65476" w14:paraId="2CDF7531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67A">
              <w:rPr>
                <w:rFonts w:ascii="Arial" w:hAnsi="Arial" w:cs="Arial"/>
                <w:b/>
                <w:bCs/>
                <w:sz w:val="22"/>
                <w:szCs w:val="22"/>
              </w:rPr>
              <w:t>Tier II.C. gene mutation</w:t>
            </w:r>
          </w:p>
        </w:tc>
        <w:tc>
          <w:tcPr>
            <w:tcW w:w="2386" w:type="dxa"/>
            <w:noWrap/>
            <w:hideMark/>
          </w:tcPr>
          <w:p w:rsidRPr="0057567A" w:rsidR="00F65476" w:rsidRDefault="00F65476" w14:paraId="139FA515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67A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</w:tr>
      <w:tr w:rsidRPr="0057567A" w:rsidR="00F65476" w:rsidTr="00F65476" w14:paraId="3D5CDCC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9AE056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KT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413241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42152DC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E8F78C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KT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118DE4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Pr="0057567A" w:rsidR="00F65476" w:rsidTr="00F65476" w14:paraId="15C74DFE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18A042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KT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6CE5CB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Pr="0057567A" w:rsidR="00F65476" w:rsidTr="00F65476" w14:paraId="57D247B2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A07D2A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LK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9283DA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4447036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915668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50C4F3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7CE0962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35BA41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RID1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DB326B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Pr="0057567A" w:rsidR="00F65476" w:rsidTr="00F65476" w14:paraId="040EDB7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EECB93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SXL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A8B7B8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0DAC4EE4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906FE0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TM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C4C7EE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5F5E39F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65B297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URK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25198C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334CC3C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CE2C3B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BAP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27B67D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560850C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2FFAD7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BRAF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5AE97F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Pr="0057567A" w:rsidR="00F65476" w:rsidTr="00F65476" w14:paraId="7502FD9E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8105DD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8orf</w:t>
            </w:r>
            <w:proofErr w:type="gramStart"/>
            <w:r w:rsidRPr="0057567A">
              <w:rPr>
                <w:rFonts w:ascii="Arial" w:hAnsi="Arial" w:cs="Arial"/>
                <w:sz w:val="22"/>
                <w:szCs w:val="22"/>
              </w:rPr>
              <w:t>86::</w:t>
            </w:r>
            <w:proofErr w:type="gramEnd"/>
            <w:r w:rsidRPr="0057567A">
              <w:rPr>
                <w:rFonts w:ascii="Arial" w:hAnsi="Arial" w:cs="Arial"/>
                <w:sz w:val="22"/>
                <w:szCs w:val="22"/>
              </w:rPr>
              <w:t>FGFR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6EC5EF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013FD85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EC88DD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CND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EF612E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48D99FC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95AA8A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CND1 + FGF19 + FGF3 + FGF4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6056AA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4E2374BC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FD2CD4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CND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51A545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Pr="0057567A" w:rsidR="00F65476" w:rsidTr="00F65476" w14:paraId="25FE4992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142414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CND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5CF8A6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Pr="0057567A" w:rsidR="00F65476" w:rsidTr="00F65476" w14:paraId="48C76D7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75934F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D274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450BF4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17812BF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5C0856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DH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5CA288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0A4FBA7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1807EA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DKN1B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9883B1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5535D18C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FB0802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DKN2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1304E3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Pr="0057567A" w:rsidR="00F65476" w:rsidTr="00F65476" w14:paraId="3FDF6E9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CB4D6D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DKN2B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0A25D3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Pr="0057567A" w:rsidR="00F65476" w:rsidTr="00F65476" w14:paraId="3A426F69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9A2354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DKN2C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EE2B4E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4D04113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1B8EE2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HEK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E95344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3B7CBED9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014468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HEK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4E1F4E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3C8FDAF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BB25383" w14:textId="77777777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7567A">
              <w:rPr>
                <w:rFonts w:ascii="Arial" w:hAnsi="Arial" w:cs="Arial"/>
                <w:sz w:val="22"/>
                <w:szCs w:val="22"/>
              </w:rPr>
              <w:t>CIC::</w:t>
            </w:r>
            <w:proofErr w:type="gramEnd"/>
            <w:r w:rsidRPr="0057567A">
              <w:rPr>
                <w:rFonts w:ascii="Arial" w:hAnsi="Arial" w:cs="Arial"/>
                <w:sz w:val="22"/>
                <w:szCs w:val="22"/>
              </w:rPr>
              <w:t>CIC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33AA9C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78DF9ED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5CFD48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DDR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1190B9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0D7E050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5DC796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lastRenderedPageBreak/>
              <w:t>DDR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62AA80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Pr="0057567A" w:rsidR="00F65476" w:rsidTr="00F65476" w14:paraId="3041959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694365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GFR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EF4613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6859D821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F15181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RBB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74976A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01DCA97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9C566A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RBB2 + ERBB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500918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46A30EC2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95EDD0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RBB2 + PIK3C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7522D5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07A8B66C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87A0C1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RBB2 + TP5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D2ECE2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7DC1500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E6AFC8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RBB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9661F0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0CE502F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C28A38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ZH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E16D48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239B017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8AF53C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ANC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92D22C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Pr="0057567A" w:rsidR="00F65476" w:rsidTr="00F65476" w14:paraId="40F3F8D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C93B9F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ANCC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A516DF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0BB5E83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A9E29B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BXW7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0B35AF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53DFB95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C9A2CB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GF19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1B2652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Pr="0057567A" w:rsidR="00F65476" w:rsidTr="00F65476" w14:paraId="08F2A43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8D5806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GF19 + FGF3 + FGF4 + FGFR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1AC457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4280056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F931A6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GF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9692A1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Pr="0057567A" w:rsidR="00F65476" w:rsidTr="00F65476" w14:paraId="16A90054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45B11F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GF</w:t>
            </w:r>
            <w:proofErr w:type="gramStart"/>
            <w:r w:rsidRPr="0057567A">
              <w:rPr>
                <w:rFonts w:ascii="Arial" w:hAnsi="Arial" w:cs="Arial"/>
                <w:sz w:val="22"/>
                <w:szCs w:val="22"/>
              </w:rPr>
              <w:t>3  +</w:t>
            </w:r>
            <w:proofErr w:type="gramEnd"/>
            <w:r w:rsidRPr="0057567A">
              <w:rPr>
                <w:rFonts w:ascii="Arial" w:hAnsi="Arial" w:cs="Arial"/>
                <w:sz w:val="22"/>
                <w:szCs w:val="22"/>
              </w:rPr>
              <w:t xml:space="preserve"> FGFR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4CDCFC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486DC50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C7E53E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GF4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564D5E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Pr="0057567A" w:rsidR="00F65476" w:rsidTr="00F65476" w14:paraId="30941D3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62C381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GFR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96FC98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Pr="0057567A" w:rsidR="00F65476" w:rsidTr="00F65476" w14:paraId="39439ACA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D31652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GFR</w:t>
            </w:r>
            <w:proofErr w:type="gramStart"/>
            <w:r w:rsidRPr="0057567A">
              <w:rPr>
                <w:rFonts w:ascii="Arial" w:hAnsi="Arial" w:cs="Arial"/>
                <w:sz w:val="22"/>
                <w:szCs w:val="22"/>
              </w:rPr>
              <w:t>1::</w:t>
            </w:r>
            <w:proofErr w:type="gramEnd"/>
            <w:r w:rsidRPr="0057567A">
              <w:rPr>
                <w:rFonts w:ascii="Arial" w:hAnsi="Arial" w:cs="Arial"/>
                <w:sz w:val="22"/>
                <w:szCs w:val="22"/>
              </w:rPr>
              <w:t>RRAGC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B0350E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792C05F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1960E4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GFR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4AF6E6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636BA15E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8EDC1A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GFR4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42BE7E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31F41E0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31A6BF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H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7ABB96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703AFE9C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D31A1B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LCN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4154D1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0114D05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2469AB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FLT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9AB061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7D7B7E6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689270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HRAS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6AAB20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57B0800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5AD3A2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DH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19CCEA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42A498BA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92CA8E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JAK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1591C6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31FACAA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F83FF9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KDR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5F0626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41A8F48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D3D30F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KEAP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F8CA52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Pr="0057567A" w:rsidR="00F65476" w:rsidTr="00F65476" w14:paraId="54CCD74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9B9C8B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KIT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7550C7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79F73B7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16A82C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KMT2D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E28B00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Pr="0057567A" w:rsidR="00F65476" w:rsidTr="00F65476" w14:paraId="67436BA9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CB216F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KRAS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7287CA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Pr="0057567A" w:rsidR="00F65476" w:rsidTr="00F65476" w14:paraId="0747123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0860D6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AP2K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1BE296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7D9D870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C935C0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AP2K4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C3DE59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075852CC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F52FC9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APK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DB0812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03313879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26D1F7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CL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F5D23C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Pr="0057567A" w:rsidR="00F65476" w:rsidTr="00F65476" w14:paraId="36690A0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250248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DM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795BC6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10609D3A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6B306E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DM4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D1DEED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Pr="0057567A" w:rsidR="00F65476" w:rsidTr="00F65476" w14:paraId="1F63ECEA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57C7BD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ED1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3A86CD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37741AB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784961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ET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47DC17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74B53CEE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C32D86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LH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5A5623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5FB8C82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7EF60B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SH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55DEF7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72F4C389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EE2654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SH6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E54B6C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62AFEC29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2FE576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TAP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26BF55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Pr="0057567A" w:rsidR="00F65476" w:rsidTr="00F65476" w14:paraId="23C006B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203CDC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lastRenderedPageBreak/>
              <w:t>MUTYH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6F9AF1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4530474A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8CE54C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YC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E9715E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Pr="0057567A" w:rsidR="00F65476" w:rsidTr="00F65476" w14:paraId="4379D54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82BABD6" w14:textId="77777777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57567A">
              <w:rPr>
                <w:rFonts w:ascii="Arial" w:hAnsi="Arial" w:cs="Arial"/>
                <w:sz w:val="22"/>
                <w:szCs w:val="22"/>
              </w:rPr>
              <w:t>MYC::</w:t>
            </w:r>
            <w:proofErr w:type="gramEnd"/>
            <w:r w:rsidRPr="0057567A">
              <w:rPr>
                <w:rFonts w:ascii="Arial" w:hAnsi="Arial" w:cs="Arial"/>
                <w:sz w:val="22"/>
                <w:szCs w:val="22"/>
              </w:rPr>
              <w:t>CLSTN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E6C154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76099CF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3F9034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YCN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300856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0C022B4E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9D8DCD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F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F9D2E3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Pr="0057567A" w:rsidR="00F65476" w:rsidTr="00F65476" w14:paraId="4D89C8E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A43FB7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F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D1303E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129DB2B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9ED15C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OTCH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769D85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5BF0110C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6DEBF6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OTCH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A62660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Pr="0057567A" w:rsidR="00F65476" w:rsidTr="00F65476" w14:paraId="4F260A52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3CAEDA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OTCH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B0BCF8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Pr="0057567A" w:rsidR="00F65476" w:rsidTr="00F65476" w14:paraId="47E73132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166CB2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RAS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F8D399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2CB5C76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B571A3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TRK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7957BA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Pr="0057567A" w:rsidR="00F65476" w:rsidTr="00F65476" w14:paraId="0A5E506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4AF9F6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TRK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083C66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3BB672F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F3F5F4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DCD1LG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D36004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1D5EF7A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1649A1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DGFR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B79091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47B83A8A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F4E6C3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DGFRB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E99A76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739C6F1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1AAA05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IK3C2G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9D60C2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4C3E6E8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35E7DB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IK3C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B08D0C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Pr="0057567A" w:rsidR="00F65476" w:rsidTr="00F65476" w14:paraId="4603D0BA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2243EF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IK3CA + FGFR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3913DF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15F9AF8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B6B43C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IK3CA + FGFR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D147C8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3E8D410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6CF339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IK3R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5FB237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4AD1245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C03D86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OLD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A917F6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5D11263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46B6DC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RKCI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8602FA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6AB5A68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5F49C5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TCH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41EBFE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275738EA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5C3B66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TEN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0389FC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Pr="0057567A" w:rsidR="00F65476" w:rsidTr="00F65476" w14:paraId="047DA951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82F40B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TEN + PIK3C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7D3D42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5382E28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3D54C2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AD51C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8D7A28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1E72C48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F38DB1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AD54L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33AB65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14BE22D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3EB735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ET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AB3F4A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556E5E9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D4B0FA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ICTOR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3A393E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03CE9F5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62F6D8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NF4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48956A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539DF0B2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8C2749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PTOR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6FF84F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6D9DEC8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D27B02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DHB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69CEF8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5B2CBF9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E87D2C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ETD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BAD1C8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0C16D6E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EBEB51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MARCA4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535CD6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5758438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33ED22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MARCB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C11F10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1B55DB19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0227AE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MO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5D22EA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5733546A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7C31AB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OX9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2E5712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66733AF4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73A3F8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RC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0A3C96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6EA4036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DA9931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TK1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1D7D654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19F1345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5245F3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 xml:space="preserve">SUFU 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F667DB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39D26F3E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572A2D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ERT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9DDB76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19428F9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902828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ET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056493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7607B329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98BE6A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P5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71B869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Pr="0057567A" w:rsidR="00F65476" w:rsidTr="00F65476" w14:paraId="5BFE578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071176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lastRenderedPageBreak/>
              <w:t>TP53 + BRCA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D9C308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4CE2D957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771920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P53 + BRCA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AFB7C7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234BEEC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5B8BF0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P53 + PTCH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B85B3B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73756E4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31377A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P53 + SMO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CE2CA3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606AD24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B15B8F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P53 + SUFU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0B65EE1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0EB1ED66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D11A7E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SC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9647A3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69DC80C2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AED0BD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SC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2ED04C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55910CF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P="00F65476" w:rsidRDefault="00F65476" w14:paraId="4B447D19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86" w:type="dxa"/>
            <w:noWrap/>
            <w:hideMark/>
          </w:tcPr>
          <w:p w:rsidRPr="0057567A" w:rsidR="00F65476" w:rsidRDefault="00F65476" w14:paraId="1D801422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Pr="0057567A" w:rsidR="00F65476" w:rsidTr="00F65476" w14:paraId="54C84309" w14:textId="77777777">
        <w:trPr>
          <w:trHeight w:val="300"/>
        </w:trPr>
        <w:tc>
          <w:tcPr>
            <w:tcW w:w="6964" w:type="dxa"/>
            <w:noWrap/>
            <w:hideMark/>
          </w:tcPr>
          <w:p w:rsidRPr="0057567A" w:rsidR="00F65476" w:rsidRDefault="00F65476" w14:paraId="38ABCE9A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67A">
              <w:rPr>
                <w:rFonts w:ascii="Arial" w:hAnsi="Arial" w:cs="Arial"/>
                <w:b/>
                <w:bCs/>
                <w:sz w:val="22"/>
                <w:szCs w:val="22"/>
              </w:rPr>
              <w:t>Tier II.D. gene mutation</w:t>
            </w:r>
          </w:p>
        </w:tc>
        <w:tc>
          <w:tcPr>
            <w:tcW w:w="2386" w:type="dxa"/>
            <w:noWrap/>
            <w:hideMark/>
          </w:tcPr>
          <w:p w:rsidRPr="0057567A" w:rsidR="00F65476" w:rsidRDefault="00F65476" w14:paraId="3221C67C" w14:textId="7777777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567A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</w:tr>
      <w:tr w:rsidRPr="0057567A" w:rsidR="00F65476" w:rsidTr="00F65476" w14:paraId="47E94E14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1C08EC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R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3315DD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Pr="0057567A" w:rsidR="00F65476" w:rsidTr="00F65476" w14:paraId="741AFF0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C653AC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BRCA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28D5C4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334B2A6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AB61EC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D274 + JAK2 + PDCD1LG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7C6DE4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676B34DD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65A6A9F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DK8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5D3BFA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237280C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6D7F70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REBBP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62C7AD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4E021231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AC2010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TNNB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FADEA4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Pr="0057567A" w:rsidR="00F65476" w:rsidTr="00F65476" w14:paraId="73CC804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080BEA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GFR + NF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61E4F1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1BC8901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7618DE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P300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48E225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Pr="0057567A" w:rsidR="00F65476" w:rsidTr="00F65476" w14:paraId="03DB0E7B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84CA17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SR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EDA32C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26EF92BF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5C746C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KBKE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8F2D55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Pr="0057567A" w:rsidR="00F65476" w:rsidTr="00F65476" w14:paraId="3ECC05B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FDD73F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RS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DB5B41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220222AE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3404327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JAK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01007A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Pr="0057567A" w:rsidR="00F65476" w:rsidTr="00F65476" w14:paraId="129C600E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6F9299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KDM5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FBDE23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Pr="0057567A" w:rsidR="00F65476" w:rsidTr="00F65476" w14:paraId="152991D0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41DA72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KDM6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0A2EB4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Pr="0057567A" w:rsidR="00F65476" w:rsidTr="00F65476" w14:paraId="44ABA521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6CB8BC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KMT2A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9BF8DB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23CFE3A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7EAB72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AF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52806C8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4214987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795CBC5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IK3CA + MYC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5B1D3B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7FB0E735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2B298D2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AC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74190A6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Pr="0057567A" w:rsidR="00F65476" w:rsidTr="00F65476" w14:paraId="4803C2B3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0A2DBB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AD52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42D3878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Pr="0057567A" w:rsidR="00F65476" w:rsidTr="00F65476" w14:paraId="0D3033A1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535139B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F3B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E2143B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13DC3ED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D39611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STAT3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6D4F3CC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642C67E4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0363AB2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P53 + BAP1 + MCL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1A8CF7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Pr="0057567A" w:rsidR="00F65476" w:rsidTr="00F65476" w14:paraId="42E44018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169A773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P53 + PTEN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3EDD17B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Pr="0057567A" w:rsidR="00F65476" w:rsidTr="00F65476" w14:paraId="15E94FDE" w14:textId="77777777">
        <w:trPr>
          <w:trHeight w:val="285"/>
        </w:trPr>
        <w:tc>
          <w:tcPr>
            <w:tcW w:w="6964" w:type="dxa"/>
            <w:noWrap/>
            <w:hideMark/>
          </w:tcPr>
          <w:p w:rsidRPr="0057567A" w:rsidR="00F65476" w:rsidRDefault="00F65476" w14:paraId="497BA66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P53 + RB1</w:t>
            </w:r>
          </w:p>
        </w:tc>
        <w:tc>
          <w:tcPr>
            <w:tcW w:w="2386" w:type="dxa"/>
            <w:noWrap/>
            <w:hideMark/>
          </w:tcPr>
          <w:p w:rsidRPr="0057567A" w:rsidR="00F65476" w:rsidP="00F65476" w:rsidRDefault="00F65476" w14:paraId="27AC3E9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</w:tbl>
    <w:p w:rsidR="00F65476" w:rsidRDefault="00F65476" w14:paraId="77B18235" w14:textId="57D61B5D">
      <w:pPr>
        <w:rPr>
          <w:rFonts w:ascii="Arial" w:hAnsi="Arial" w:cs="Arial"/>
          <w:lang w:val="nl-NL"/>
        </w:rPr>
      </w:pPr>
    </w:p>
    <w:p w:rsidR="00F65476" w:rsidRDefault="00F65476" w14:paraId="4BE499D3" w14:textId="77777777">
      <w:pPr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br w:type="page"/>
      </w:r>
    </w:p>
    <w:p w:rsidRPr="00F65476" w:rsidR="00F65476" w:rsidP="23E6161A" w:rsidRDefault="6FC7971F" w14:paraId="0295B896" w14:textId="2FF952C5">
      <w:pPr>
        <w:pStyle w:val="Normal"/>
        <w:suppressLineNumbers w:val="0"/>
        <w:spacing w:before="0" w:beforeAutospacing="off" w:after="160" w:afterAutospacing="off" w:line="278" w:lineRule="auto"/>
        <w:ind w:left="0" w:right="0"/>
        <w:jc w:val="left"/>
        <w:rPr>
          <w:rFonts w:ascii="Arial" w:hAnsi="Arial" w:cs="Arial"/>
          <w:b w:val="1"/>
          <w:bCs w:val="1"/>
        </w:rPr>
      </w:pPr>
      <w:r w:rsidRPr="23E6161A" w:rsidR="6FC7971F">
        <w:rPr>
          <w:rFonts w:ascii="Arial" w:hAnsi="Arial" w:cs="Arial"/>
          <w:b w:val="1"/>
          <w:bCs w:val="1"/>
        </w:rPr>
        <w:t xml:space="preserve">Supplementary </w:t>
      </w:r>
      <w:r w:rsidRPr="23E6161A" w:rsidR="6971330F">
        <w:rPr>
          <w:rFonts w:ascii="Arial" w:hAnsi="Arial" w:cs="Arial"/>
          <w:b w:val="1"/>
          <w:bCs w:val="1"/>
        </w:rPr>
        <w:t xml:space="preserve">table </w:t>
      </w:r>
      <w:r w:rsidRPr="23E6161A" w:rsidR="224D5D74">
        <w:rPr>
          <w:rFonts w:ascii="Arial" w:hAnsi="Arial" w:cs="Arial"/>
          <w:b w:val="1"/>
          <w:bCs w:val="1"/>
        </w:rPr>
        <w:t>2</w:t>
      </w:r>
    </w:p>
    <w:p w:rsidR="00F65476" w:rsidRDefault="00F65476" w14:paraId="7B4316FE" w14:textId="244C7AA5">
      <w:pPr>
        <w:rPr>
          <w:rFonts w:ascii="Arial" w:hAnsi="Arial" w:cs="Arial"/>
        </w:rPr>
      </w:pPr>
      <w:r w:rsidRPr="00F65476">
        <w:rPr>
          <w:rFonts w:ascii="Arial" w:hAnsi="Arial" w:cs="Arial"/>
        </w:rPr>
        <w:t>List of gene mutations detected across all 85 TNBC patients, including the frequency and tier allocation.</w:t>
      </w:r>
    </w:p>
    <w:p w:rsidR="00F65476" w:rsidRDefault="00F65476" w14:paraId="052BD914" w14:textId="7777777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2268"/>
        <w:gridCol w:w="767"/>
        <w:gridCol w:w="949"/>
        <w:gridCol w:w="951"/>
        <w:gridCol w:w="951"/>
        <w:gridCol w:w="951"/>
        <w:gridCol w:w="951"/>
        <w:gridCol w:w="1003"/>
      </w:tblGrid>
      <w:tr w:rsidRPr="0057567A" w:rsidR="00F65476" w:rsidTr="00F65476" w14:paraId="3F4D71D4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RDefault="00F65476" w14:paraId="47D0B3E9" w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noWrap/>
            <w:hideMark/>
          </w:tcPr>
          <w:p w:rsidRPr="0057567A" w:rsidR="00F65476" w:rsidRDefault="00F65476" w14:paraId="2C92C03F" w14:textId="777777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67A">
              <w:rPr>
                <w:rFonts w:ascii="Arial" w:hAnsi="Arial" w:cs="Arial"/>
                <w:sz w:val="22"/>
                <w:szCs w:val="22"/>
              </w:rPr>
              <w:t>Hugo_Symbol</w:t>
            </w:r>
            <w:proofErr w:type="spellEnd"/>
          </w:p>
        </w:tc>
        <w:tc>
          <w:tcPr>
            <w:tcW w:w="767" w:type="dxa"/>
            <w:noWrap/>
            <w:hideMark/>
          </w:tcPr>
          <w:p w:rsidRPr="0057567A" w:rsidR="00F65476" w:rsidRDefault="00F65476" w14:paraId="14E5F91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MC</w:t>
            </w:r>
          </w:p>
        </w:tc>
        <w:tc>
          <w:tcPr>
            <w:tcW w:w="949" w:type="dxa"/>
            <w:noWrap/>
            <w:hideMark/>
          </w:tcPr>
          <w:p w:rsidRPr="0057567A" w:rsidR="00F65476" w:rsidRDefault="00F65476" w14:paraId="5592D1A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SK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7C81169B" w14:textId="777777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67A">
              <w:rPr>
                <w:rFonts w:ascii="Arial" w:hAnsi="Arial" w:cs="Arial"/>
                <w:sz w:val="22"/>
                <w:szCs w:val="22"/>
              </w:rPr>
              <w:t>pval</w:t>
            </w:r>
            <w:proofErr w:type="spellEnd"/>
          </w:p>
        </w:tc>
        <w:tc>
          <w:tcPr>
            <w:tcW w:w="951" w:type="dxa"/>
            <w:noWrap/>
            <w:hideMark/>
          </w:tcPr>
          <w:p w:rsidRPr="0057567A" w:rsidR="00F65476" w:rsidRDefault="00F65476" w14:paraId="7F4D219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4D0E32E9" w14:textId="777777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67A">
              <w:rPr>
                <w:rFonts w:ascii="Arial" w:hAnsi="Arial" w:cs="Arial"/>
                <w:sz w:val="22"/>
                <w:szCs w:val="22"/>
              </w:rPr>
              <w:t>ci.up</w:t>
            </w:r>
            <w:proofErr w:type="spellEnd"/>
          </w:p>
        </w:tc>
        <w:tc>
          <w:tcPr>
            <w:tcW w:w="951" w:type="dxa"/>
            <w:noWrap/>
            <w:hideMark/>
          </w:tcPr>
          <w:p w:rsidRPr="0057567A" w:rsidR="00F65476" w:rsidRDefault="00F65476" w14:paraId="34C3F022" w14:textId="777777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67A">
              <w:rPr>
                <w:rFonts w:ascii="Arial" w:hAnsi="Arial" w:cs="Arial"/>
                <w:sz w:val="22"/>
                <w:szCs w:val="22"/>
              </w:rPr>
              <w:t>ci.low</w:t>
            </w:r>
            <w:proofErr w:type="spellEnd"/>
          </w:p>
        </w:tc>
        <w:tc>
          <w:tcPr>
            <w:tcW w:w="1003" w:type="dxa"/>
            <w:noWrap/>
            <w:hideMark/>
          </w:tcPr>
          <w:p w:rsidRPr="0057567A" w:rsidR="00F65476" w:rsidRDefault="00F65476" w14:paraId="5BE019DF" w14:textId="777777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67A">
              <w:rPr>
                <w:rFonts w:ascii="Arial" w:hAnsi="Arial" w:cs="Arial"/>
                <w:sz w:val="22"/>
                <w:szCs w:val="22"/>
              </w:rPr>
              <w:t>adjPval</w:t>
            </w:r>
            <w:proofErr w:type="spellEnd"/>
          </w:p>
        </w:tc>
      </w:tr>
      <w:tr w:rsidRPr="0057567A" w:rsidR="00F65476" w:rsidTr="00F65476" w14:paraId="6F465537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1914A87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4890680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TNNB1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66F48DB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4EEE95C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31F3DDE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036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73941FF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149AF9A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86975D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8568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20DA3C4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7BCFBEDF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7840036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4ACEAFB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BRD4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7638466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67F2342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1C7F93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073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7FB0712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2EF275A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2699862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5875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6ABD50C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44A7905B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6BDA6B2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354D474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RS2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70B44AB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4FA3BCE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792C32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073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3455BC2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58212B1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0B7E1CC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5875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0022732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02C05FEE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6B59C4F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6DE5C15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R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22364A3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17CA21A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407AFA2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148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48DBCA9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32F7D89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93C517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3259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4A0D7EA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6BBFD7C3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292CD4B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37E99DF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ESR1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185D042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4374878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8805DE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148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1FA007B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5953ECC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03AFD2E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3259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0B3AD9B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77955D2B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39C5453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5FFCD55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KIT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0191A20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4B01D98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210415D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148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34C5FA8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RDefault="00F65476" w14:paraId="2A299DD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Inf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999C1F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3259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3AB2C75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11634F8B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3824264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5DDDE5D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TM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24C70D5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0358CC0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0099071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09B0995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.674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6F7CF7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88.47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BDDD47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1525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082BBFA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18F3552A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29EF48F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5BCFBBF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IK3C2G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4B6A08E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3DE5806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287AF4F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015490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.674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B9F777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88.47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4FB62B7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1525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1AADCF3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34D32BC3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4A16DA1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69BA6AA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AP3K1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2F9AFDA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6802FB1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566828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205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8A98C1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.377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B6F560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1.583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943E29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1162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3C58C6E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216FC64F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2442B94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2EC984D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SC2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03F94B7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0DD0487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0A79580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205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C32A0A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.377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D4991D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1.583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3A6CAC1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1162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7611BC3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</w:tr>
      <w:tr w:rsidRPr="0057567A" w:rsidR="00F65476" w:rsidTr="00F65476" w14:paraId="5B2DB646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58177D4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182D9F3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BRCA1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294241C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6DE20A4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3B0BB8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37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E17086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.6134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4A93F0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45.1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BE344E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9805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58D76AE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707</w:t>
            </w:r>
          </w:p>
        </w:tc>
      </w:tr>
      <w:tr w:rsidRPr="0057567A" w:rsidR="00F65476" w:rsidTr="00F65476" w14:paraId="30FFA503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03B693C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0E4F951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MED12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1E17EA8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168DF07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E4F363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0677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FDF90C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6.5795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EC30AD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02.83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B8402C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8136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126B148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1185</w:t>
            </w:r>
          </w:p>
        </w:tc>
      </w:tr>
      <w:tr w:rsidRPr="0057567A" w:rsidR="00F65476" w:rsidTr="00F65476" w14:paraId="3EB683C6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5A6A246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3502713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BRCA2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39BED60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69258C1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07CBF2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11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2CBEF33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.6236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34867FD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.829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26E25D2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734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551C6E0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</w:tr>
      <w:tr w:rsidRPr="0057567A" w:rsidR="00F65476" w:rsidTr="00F65476" w14:paraId="79D6D9D4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7AEA0C5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7FE8FF8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OTCH1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28A0FE9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4352F6F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0DA1A7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11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2A36C0F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.6236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195AD3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.829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362380A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734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0B0C81A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</w:tr>
      <w:tr w:rsidRPr="0057567A" w:rsidR="00F65476" w:rsidTr="00F65476" w14:paraId="009AD77C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426F850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4B4EAC9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NOTCH3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2440EBC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69A2554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3AFA8F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1403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4F2E45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.825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052E2C0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6.86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75AF2C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6703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571FF8D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1964</w:t>
            </w:r>
          </w:p>
        </w:tc>
      </w:tr>
      <w:tr w:rsidRPr="0057567A" w:rsidR="00F65476" w:rsidTr="00F65476" w14:paraId="5EDF6908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4F494F1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4A6B20A9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ARID1A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0AD0BE6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0525221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C9916A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175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80615A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.254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3C786DC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3.094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31805D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5937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7BA4084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2298</w:t>
            </w:r>
          </w:p>
        </w:tc>
      </w:tr>
      <w:tr w:rsidRPr="0057567A" w:rsidR="00F65476" w:rsidTr="00F65476" w14:paraId="4AC53818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3BCD49D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4D97D46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CREBBP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54BCCFA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6A764D9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78CA97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2908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4A4D6EB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.0719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79CC5A3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.003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456B44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6248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3D50407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3393</w:t>
            </w:r>
          </w:p>
        </w:tc>
      </w:tr>
      <w:tr w:rsidRPr="0057567A" w:rsidR="00F65476" w:rsidTr="00F65476" w14:paraId="40CDC667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0B05D30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797D730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TEN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5CB1E7C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30164F75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2F306E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2908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205BDB9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.0719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7F04721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.0031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898EF2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6248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4E1CC566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3393</w:t>
            </w:r>
          </w:p>
        </w:tc>
      </w:tr>
      <w:tr w:rsidRPr="0057567A" w:rsidR="00F65476" w:rsidTr="00F65476" w14:paraId="1913D918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314129E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2BF207A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PIK3CA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7F1D092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17F51BC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31383A0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517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517CF8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0D8045F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3.7247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0D0977EB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5397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3F4A1BA8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5714</w:t>
            </w:r>
          </w:p>
        </w:tc>
      </w:tr>
      <w:tr w:rsidRPr="0057567A" w:rsidR="00F65476" w:rsidTr="00F65476" w14:paraId="74D0A390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297C382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1D81E54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RB1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1B4519AD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44F6CFA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4B87F56E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575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39DF61A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4512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49B2956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.9156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31A06F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3968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788A830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604</w:t>
            </w:r>
          </w:p>
        </w:tc>
      </w:tr>
      <w:tr w:rsidRPr="0057567A" w:rsidR="00F65476" w:rsidTr="00F65476" w14:paraId="2A041E8D" w14:textId="77777777">
        <w:trPr>
          <w:trHeight w:val="315"/>
        </w:trPr>
        <w:tc>
          <w:tcPr>
            <w:tcW w:w="559" w:type="dxa"/>
            <w:noWrap/>
            <w:hideMark/>
          </w:tcPr>
          <w:p w:rsidRPr="0057567A" w:rsidR="00F65476" w:rsidP="00F65476" w:rsidRDefault="00F65476" w14:paraId="031FC23A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268" w:type="dxa"/>
            <w:noWrap/>
            <w:hideMark/>
          </w:tcPr>
          <w:p w:rsidRPr="0057567A" w:rsidR="00F65476" w:rsidRDefault="00F65476" w14:paraId="746AE8BC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TP53</w:t>
            </w:r>
          </w:p>
        </w:tc>
        <w:tc>
          <w:tcPr>
            <w:tcW w:w="767" w:type="dxa"/>
            <w:noWrap/>
            <w:hideMark/>
          </w:tcPr>
          <w:p w:rsidRPr="0057567A" w:rsidR="00F65476" w:rsidP="00F65476" w:rsidRDefault="00F65476" w14:paraId="446F60F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949" w:type="dxa"/>
            <w:noWrap/>
            <w:hideMark/>
          </w:tcPr>
          <w:p w:rsidRPr="0057567A" w:rsidR="00F65476" w:rsidP="00F65476" w:rsidRDefault="00F65476" w14:paraId="7FE6FD00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B84E814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7733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14C82381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1.3528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5D06D657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5.127</w:t>
            </w:r>
          </w:p>
        </w:tc>
        <w:tc>
          <w:tcPr>
            <w:tcW w:w="951" w:type="dxa"/>
            <w:noWrap/>
            <w:hideMark/>
          </w:tcPr>
          <w:p w:rsidRPr="0057567A" w:rsidR="00F65476" w:rsidP="00F65476" w:rsidRDefault="00F65476" w14:paraId="6A59B692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3693</w:t>
            </w:r>
          </w:p>
        </w:tc>
        <w:tc>
          <w:tcPr>
            <w:tcW w:w="1003" w:type="dxa"/>
            <w:noWrap/>
            <w:hideMark/>
          </w:tcPr>
          <w:p w:rsidRPr="0057567A" w:rsidR="00F65476" w:rsidP="00F65476" w:rsidRDefault="00F65476" w14:paraId="0EBDFF9F" w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57567A">
              <w:rPr>
                <w:rFonts w:ascii="Arial" w:hAnsi="Arial" w:cs="Arial"/>
                <w:sz w:val="22"/>
                <w:szCs w:val="22"/>
              </w:rPr>
              <w:t>0.7733</w:t>
            </w:r>
          </w:p>
        </w:tc>
      </w:tr>
    </w:tbl>
    <w:p w:rsidRPr="00F65476" w:rsidR="00F65476" w:rsidRDefault="00F65476" w14:paraId="182AE9DF" w14:textId="77777777">
      <w:pPr>
        <w:rPr>
          <w:rFonts w:ascii="Arial" w:hAnsi="Arial" w:cs="Arial"/>
        </w:rPr>
      </w:pPr>
    </w:p>
    <w:p w:rsidR="00F65476" w:rsidRDefault="00F65476" w14:paraId="14C520C1" w14:textId="213364D2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val</w:t>
      </w:r>
      <w:proofErr w:type="spellEnd"/>
      <w:r>
        <w:rPr>
          <w:rFonts w:ascii="Arial" w:hAnsi="Arial" w:cs="Arial"/>
        </w:rPr>
        <w:t xml:space="preserve"> is Fisher’s exact test</w:t>
      </w:r>
    </w:p>
    <w:p w:rsidRPr="00F65476" w:rsidR="00F65476" w:rsidRDefault="00F65476" w14:paraId="15B0F98D" w14:textId="3B8EEE68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djPval</w:t>
      </w:r>
      <w:proofErr w:type="spellEnd"/>
      <w:r>
        <w:rPr>
          <w:rFonts w:ascii="Arial" w:hAnsi="Arial" w:cs="Arial"/>
        </w:rPr>
        <w:t xml:space="preserve"> = Bonferroni Holm FDR</w:t>
      </w:r>
    </w:p>
    <w:p w:rsidRPr="00F65476" w:rsidR="00F65476" w:rsidRDefault="00F65476" w14:paraId="5D6ABF3A" w14:textId="77777777">
      <w:pPr>
        <w:rPr>
          <w:rFonts w:ascii="Arial" w:hAnsi="Arial" w:cs="Arial"/>
        </w:rPr>
      </w:pPr>
    </w:p>
    <w:sectPr w:rsidRPr="00F65476" w:rsidR="00F65476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476"/>
    <w:rsid w:val="00015FC7"/>
    <w:rsid w:val="0012414F"/>
    <w:rsid w:val="00136302"/>
    <w:rsid w:val="001532A5"/>
    <w:rsid w:val="00156369"/>
    <w:rsid w:val="00171C71"/>
    <w:rsid w:val="00180166"/>
    <w:rsid w:val="0024717B"/>
    <w:rsid w:val="003072A2"/>
    <w:rsid w:val="0034166A"/>
    <w:rsid w:val="00354881"/>
    <w:rsid w:val="003B1E58"/>
    <w:rsid w:val="003C4E94"/>
    <w:rsid w:val="00470988"/>
    <w:rsid w:val="004A53F0"/>
    <w:rsid w:val="005119BC"/>
    <w:rsid w:val="00570871"/>
    <w:rsid w:val="0057567A"/>
    <w:rsid w:val="00617746"/>
    <w:rsid w:val="00657D86"/>
    <w:rsid w:val="006F3121"/>
    <w:rsid w:val="00772A74"/>
    <w:rsid w:val="007C10BF"/>
    <w:rsid w:val="007F22FC"/>
    <w:rsid w:val="00A35865"/>
    <w:rsid w:val="00BD589B"/>
    <w:rsid w:val="00C3333C"/>
    <w:rsid w:val="00CE6BA7"/>
    <w:rsid w:val="00DE54A2"/>
    <w:rsid w:val="00E56480"/>
    <w:rsid w:val="00F65476"/>
    <w:rsid w:val="03F7CF72"/>
    <w:rsid w:val="1252DC81"/>
    <w:rsid w:val="157C2BBF"/>
    <w:rsid w:val="1630CBA4"/>
    <w:rsid w:val="16A7AC89"/>
    <w:rsid w:val="210377C8"/>
    <w:rsid w:val="224D5D74"/>
    <w:rsid w:val="23E6161A"/>
    <w:rsid w:val="244A3A1F"/>
    <w:rsid w:val="26D07AC2"/>
    <w:rsid w:val="2AFD343E"/>
    <w:rsid w:val="2C77DB82"/>
    <w:rsid w:val="2FE78C7D"/>
    <w:rsid w:val="3091EF07"/>
    <w:rsid w:val="3714D637"/>
    <w:rsid w:val="46931085"/>
    <w:rsid w:val="4B44FE52"/>
    <w:rsid w:val="5FB57AB8"/>
    <w:rsid w:val="6176FA95"/>
    <w:rsid w:val="622A39D0"/>
    <w:rsid w:val="6971330F"/>
    <w:rsid w:val="6EF8BF2B"/>
    <w:rsid w:val="6FC7971F"/>
    <w:rsid w:val="73AA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3D502"/>
  <w15:chartTrackingRefBased/>
  <w15:docId w15:val="{70E9F4B4-6DF8-4F37-A4AC-D988BC83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47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47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4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4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4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4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4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4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4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6547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6547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6547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6547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6547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6547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6547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6547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654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47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6547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4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65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47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654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4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4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47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654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4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47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Erasmus M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dine van den Ende</dc:creator>
  <keywords/>
  <dc:description/>
  <lastModifiedBy>Nadine van den Ende</lastModifiedBy>
  <revision>29</revision>
  <dcterms:created xsi:type="dcterms:W3CDTF">2025-11-25T14:41:00.0000000Z</dcterms:created>
  <dcterms:modified xsi:type="dcterms:W3CDTF">2026-04-21T08:06:52.2012901Z</dcterms:modified>
</coreProperties>
</file>